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>
          <w:b/>
        </w:rPr>
        <w:t>Table S4.</w:t>
      </w:r>
      <w:r>
        <w:rPr/>
        <w:t xml:space="preserve"> Prioritization schema for rare and novel single nucleotide variants</w:t>
      </w:r>
    </w:p>
    <w:tbl>
      <w:tblPr>
        <w:tblW w:w="14303" w:type="dxa"/>
        <w:jc w:val="left"/>
        <w:tblInd w:w="-7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5"/>
        <w:gridCol w:w="1277"/>
        <w:gridCol w:w="1105"/>
        <w:gridCol w:w="1015"/>
        <w:gridCol w:w="1016"/>
        <w:gridCol w:w="894"/>
        <w:gridCol w:w="919"/>
        <w:gridCol w:w="1099"/>
        <w:gridCol w:w="1099"/>
        <w:gridCol w:w="1099"/>
        <w:gridCol w:w="1099"/>
        <w:gridCol w:w="1140"/>
        <w:gridCol w:w="1256"/>
      </w:tblGrid>
      <w:tr>
        <w:trPr>
          <w:trHeight w:val="560" w:hRule="atLeast"/>
        </w:trPr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22"/>
              </w:rPr>
              <w:t>Scale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22"/>
              </w:rPr>
              <w:t>Definition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22"/>
              </w:rPr>
              <w:t>Level keyed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22"/>
              </w:rPr>
              <w:t>1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22"/>
              </w:rPr>
              <w:t>2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22"/>
              </w:rPr>
              <w:t>3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22"/>
              </w:rPr>
              <w:t>4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22"/>
              </w:rPr>
              <w:t>5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22"/>
              </w:rPr>
              <w:t>6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22"/>
              </w:rPr>
              <w:t>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22"/>
              </w:rPr>
              <w:t>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22"/>
              </w:rPr>
              <w:t>9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Cs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22"/>
              </w:rPr>
              <w:t>10</w:t>
            </w:r>
          </w:p>
        </w:tc>
      </w:tr>
      <w:tr>
        <w:trPr>
          <w:trHeight w:val="738" w:hRule="atLeast"/>
        </w:trPr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22"/>
              </w:rPr>
              <w:t>Onset - earliest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earliest possible age of onset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phenotype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infantile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-10yo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1-20yo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-50yo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&gt;51yo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</w:r>
          </w:p>
        </w:tc>
      </w:tr>
      <w:tr>
        <w:trPr>
          <w:trHeight w:val="840" w:hRule="atLeast"/>
        </w:trPr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22"/>
              </w:rPr>
              <w:t>Onset - median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median age of onset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phenotype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infantile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-10yo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11-20yo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-50yo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&gt;51yo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</w:r>
          </w:p>
        </w:tc>
      </w:tr>
      <w:tr>
        <w:trPr>
          <w:trHeight w:val="1116" w:hRule="atLeast"/>
        </w:trPr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22"/>
              </w:rPr>
              <w:t>Severity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worst case, untreated, accounting for morbidity and mortality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phenotype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rarely affects quality or quantity of life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rarely affects quality or quantity of life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mild impact on quality or quantity of life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mild impact on quality or quantity of life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moderate impact on quality or quantity of life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moderate impact on quality or quantity of life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severely limits either quality or quantity of life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severely limits either quality or quantity of life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severely limits both quality and quantity of lif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severely limits both quality and quantity of life</w:t>
            </w:r>
          </w:p>
        </w:tc>
      </w:tr>
      <w:tr>
        <w:trPr>
          <w:trHeight w:val="1431" w:hRule="atLeast"/>
        </w:trPr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22"/>
              </w:rPr>
              <w:t>Actionability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based on best treatment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phenotype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medical or surgical prevention available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medical or surgical prevention available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medical or surgical cure available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medical or surgical cure available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 xml:space="preserve">Condition is not curable but effective protection from most decrements in quality and quantity of life 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 xml:space="preserve">Condition is not curable but effective protection from most decrements in quality and quantity of life 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treatments are available, but they only minimally affect decrements in quality or quantity of life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treatments are available, but they only minimally affect decrements in quality or quantity of life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only palliative intervention availabl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only palliative intervention available</w:t>
            </w:r>
          </w:p>
        </w:tc>
      </w:tr>
      <w:tr>
        <w:trPr>
          <w:trHeight w:val="1233" w:hRule="atLeast"/>
        </w:trPr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22"/>
              </w:rPr>
              <w:t>Lifetime risk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of any manifestation (primarily because that's what data is historically available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phenotype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o clinical impact, children may be at risk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&lt;20%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21-30%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31-40%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41-50%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51-60%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61-70%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71-80%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81-90%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91-100%</w:t>
            </w:r>
          </w:p>
        </w:tc>
      </w:tr>
      <w:tr>
        <w:trPr>
          <w:trHeight w:val="1296" w:hRule="atLeast"/>
        </w:trPr>
        <w:tc>
          <w:tcPr>
            <w:tcW w:w="1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16"/>
                <w:szCs w:val="22"/>
              </w:rPr>
              <w:t>Pathogenicity</w:t>
            </w:r>
          </w:p>
        </w:tc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likelihood variant causes disease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variant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known benign, strong evidence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some evidence suggesting benign</w:t>
            </w:r>
          </w:p>
        </w:tc>
        <w:tc>
          <w:tcPr>
            <w:tcW w:w="8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ovel predicted benign</w:t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ovel predicted to be damaging by 1 program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Novel, predicted to be damaging by 2 or more programs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reported in one case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reported in multiple cases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segregates with disease in oen family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segregates with disease in 2 familie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22"/>
              </w:rPr>
            </w:pPr>
            <w:r>
              <w:rPr>
                <w:rFonts w:cs="Arial" w:ascii="Arial" w:hAnsi="Arial"/>
                <w:color w:val="000000"/>
                <w:sz w:val="16"/>
                <w:szCs w:val="22"/>
              </w:rPr>
              <w:t>experimental evidence confirms pathogenicity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Times New Roman" w:hAnsi="Times New Roman" w:eastAsia="Times New Roman" w:cs="Times New Roman"/>
      <w:b/>
      <w:i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b/>
      <w:i/>
      <w:sz w:val="26"/>
      <w:szCs w:val="26"/>
    </w:rPr>
  </w:style>
  <w:style w:type="character" w:styleId="BodyTextChar">
    <w:name w:val="Body Text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6T00:41:00Z</dcterms:created>
  <dc:creator>Rick Dewey</dc:creator>
  <dc:description/>
  <cp:keywords/>
  <dc:language>en-US</dc:language>
  <cp:lastModifiedBy>Rick Dewey</cp:lastModifiedBy>
  <dcterms:modified xsi:type="dcterms:W3CDTF">2011-07-26T00:44:00Z</dcterms:modified>
  <cp:revision>3</cp:revision>
  <dc:subject/>
  <dc:title/>
</cp:coreProperties>
</file>